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D6" w:rsidRPr="00BD5B3F" w:rsidRDefault="005F56D6" w:rsidP="007A072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F56D6" w:rsidRDefault="00A4255E" w:rsidP="007A072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B63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83050" cy="39243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6D6" w:rsidRPr="00D25AC2" w:rsidRDefault="005F56D6" w:rsidP="007A07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32B4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183C8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. </w:t>
      </w:r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Predicted maternal age-specific rate</w:t>
      </w:r>
      <w:r w:rsidR="001E3E3D"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common autosomal </w:t>
      </w:r>
      <w:proofErr w:type="spellStart"/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trisomies</w:t>
      </w:r>
      <w:proofErr w:type="spellEnd"/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age</w:t>
      </w:r>
      <w:r w:rsidR="001E3E3D"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EF4C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F4CEF">
        <w:rPr>
          <w:rFonts w:ascii="Times New Roman" w:hAnsi="Times New Roman"/>
          <w:b/>
          <w:bCs/>
          <w:sz w:val="24"/>
          <w:szCs w:val="24"/>
          <w:lang w:val="en-GB"/>
        </w:rPr>
        <w:t>34</w:t>
      </w:r>
      <w:r w:rsidR="004E446A">
        <w:rPr>
          <w:rFonts w:ascii="Times New Roman" w:hAnsi="Times New Roman"/>
          <w:b/>
          <w:bCs/>
          <w:sz w:val="24"/>
          <w:szCs w:val="24"/>
          <w:lang w:val="en-GB"/>
        </w:rPr>
        <w:t>-</w:t>
      </w:r>
      <w:r w:rsidRPr="00EF4CEF">
        <w:rPr>
          <w:rFonts w:ascii="Times New Roman" w:hAnsi="Times New Roman"/>
          <w:b/>
          <w:bCs/>
          <w:sz w:val="24"/>
          <w:szCs w:val="24"/>
          <w:lang w:val="en-GB"/>
        </w:rPr>
        <w:t>48 years</w:t>
      </w:r>
      <w:r w:rsidR="001E3E3D" w:rsidRPr="00EF4CEF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bookmarkStart w:id="0" w:name="_GoBack"/>
      <w:bookmarkEnd w:id="0"/>
      <w:r w:rsidR="001E3E3D" w:rsidDel="001E3E3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E3E3D">
        <w:rPr>
          <w:rFonts w:ascii="Times New Roman" w:hAnsi="Times New Roman"/>
          <w:sz w:val="24"/>
          <w:szCs w:val="24"/>
          <w:lang w:val="en-GB"/>
        </w:rPr>
        <w:t>The d</w:t>
      </w:r>
      <w:r>
        <w:rPr>
          <w:rFonts w:ascii="Times New Roman" w:hAnsi="Times New Roman"/>
          <w:sz w:val="24"/>
          <w:szCs w:val="24"/>
          <w:lang w:val="en-GB"/>
        </w:rPr>
        <w:t>ot</w:t>
      </w:r>
      <w:r w:rsidR="001E3E3D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represent observed </w:t>
      </w:r>
      <w:r w:rsidR="001E3E3D">
        <w:rPr>
          <w:rFonts w:ascii="Times New Roman" w:hAnsi="Times New Roman"/>
          <w:sz w:val="24"/>
          <w:szCs w:val="24"/>
          <w:lang w:val="en-GB"/>
        </w:rPr>
        <w:t xml:space="preserve">frequencies </w:t>
      </w:r>
      <w:r>
        <w:rPr>
          <w:rFonts w:ascii="Times New Roman" w:hAnsi="Times New Roman"/>
          <w:sz w:val="24"/>
          <w:szCs w:val="24"/>
          <w:lang w:val="en-GB"/>
        </w:rPr>
        <w:t xml:space="preserve">of common autosomal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trisomie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in each age. </w:t>
      </w:r>
      <w:r w:rsidR="001E3E3D">
        <w:rPr>
          <w:rFonts w:ascii="Times New Roman" w:hAnsi="Times New Roman"/>
          <w:sz w:val="24"/>
          <w:szCs w:val="24"/>
          <w:lang w:val="en-GB"/>
        </w:rPr>
        <w:t xml:space="preserve">The black </w:t>
      </w:r>
      <w:r>
        <w:rPr>
          <w:rFonts w:ascii="Times New Roman" w:hAnsi="Times New Roman"/>
          <w:sz w:val="24"/>
          <w:szCs w:val="24"/>
          <w:lang w:val="en-GB"/>
        </w:rPr>
        <w:t>line</w:t>
      </w:r>
      <w:r w:rsidR="001E3E3D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represent the 95% </w:t>
      </w:r>
      <w:r w:rsidR="001E3E3D">
        <w:rPr>
          <w:rFonts w:ascii="Times New Roman" w:hAnsi="Times New Roman"/>
          <w:sz w:val="24"/>
          <w:szCs w:val="24"/>
          <w:lang w:val="en-GB"/>
        </w:rPr>
        <w:t xml:space="preserve">confidence </w:t>
      </w:r>
      <w:r>
        <w:rPr>
          <w:rFonts w:ascii="Times New Roman" w:hAnsi="Times New Roman"/>
          <w:sz w:val="24"/>
          <w:szCs w:val="24"/>
          <w:lang w:val="en-GB"/>
        </w:rPr>
        <w:t>interval</w:t>
      </w:r>
      <w:r w:rsidR="001E3E3D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of</w:t>
      </w:r>
      <w:r w:rsidR="001E3E3D">
        <w:rPr>
          <w:rFonts w:ascii="Times New Roman" w:hAnsi="Times New Roman"/>
          <w:sz w:val="24"/>
          <w:szCs w:val="24"/>
          <w:lang w:val="en-GB"/>
        </w:rPr>
        <w:t xml:space="preserve"> the</w:t>
      </w:r>
      <w:r>
        <w:rPr>
          <w:rFonts w:ascii="Times New Roman" w:hAnsi="Times New Roman"/>
          <w:sz w:val="24"/>
          <w:szCs w:val="24"/>
          <w:lang w:val="en-GB"/>
        </w:rPr>
        <w:t xml:space="preserve"> observed </w:t>
      </w:r>
      <w:r w:rsidR="001E3E3D">
        <w:rPr>
          <w:rFonts w:ascii="Times New Roman" w:hAnsi="Times New Roman"/>
          <w:sz w:val="24"/>
          <w:szCs w:val="24"/>
          <w:lang w:val="en-GB"/>
        </w:rPr>
        <w:t xml:space="preserve">frequencies </w:t>
      </w:r>
      <w:r>
        <w:rPr>
          <w:rFonts w:ascii="Times New Roman" w:hAnsi="Times New Roman"/>
          <w:sz w:val="24"/>
          <w:szCs w:val="24"/>
          <w:lang w:val="en-GB"/>
        </w:rPr>
        <w:t xml:space="preserve">in each age. </w:t>
      </w:r>
      <w:r w:rsidR="001E3E3D">
        <w:rPr>
          <w:rFonts w:ascii="Times New Roman" w:hAnsi="Times New Roman" w:cs="Times New Roman"/>
          <w:sz w:val="24"/>
          <w:szCs w:val="24"/>
          <w:lang w:val="en-GB"/>
        </w:rPr>
        <w:t xml:space="preserve">The blu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ne represents the predicted maternal age-specific rate for common autosom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somi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E3D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logistic regression model. </w:t>
      </w:r>
      <w:r w:rsidR="001E3E3D">
        <w:rPr>
          <w:rFonts w:ascii="Times New Roman" w:hAnsi="Times New Roman" w:cs="Times New Roman"/>
          <w:sz w:val="24"/>
          <w:szCs w:val="24"/>
          <w:lang w:val="en-GB"/>
        </w:rPr>
        <w:t xml:space="preserve">The pink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ne represents the predicted maternal age-specific rate for common autosomal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isomi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E3D"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>
        <w:rPr>
          <w:rFonts w:ascii="Times New Roman" w:hAnsi="Times New Roman" w:cs="Times New Roman"/>
          <w:sz w:val="24"/>
          <w:szCs w:val="24"/>
          <w:lang w:val="en-GB"/>
        </w:rPr>
        <w:t>the 2 parameters (Age and Age</w:t>
      </w:r>
      <w:r w:rsidRPr="00377A7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355E6">
        <w:rPr>
          <w:rFonts w:ascii="Times New Roman" w:hAnsi="Times New Roman" w:cs="Times New Roman"/>
          <w:sz w:val="24"/>
          <w:szCs w:val="24"/>
          <w:lang w:val="en-GB"/>
        </w:rPr>
        <w:t xml:space="preserve"> regression mode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F56D6" w:rsidRPr="00D25AC2" w:rsidSect="00A32B87">
      <w:pgSz w:w="11906" w:h="16838"/>
      <w:pgMar w:top="1474" w:right="1416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168"/>
    <w:rsid w:val="0003216C"/>
    <w:rsid w:val="00033DB8"/>
    <w:rsid w:val="000434F2"/>
    <w:rsid w:val="000838A6"/>
    <w:rsid w:val="000B573D"/>
    <w:rsid w:val="000E0EE4"/>
    <w:rsid w:val="000F2E7C"/>
    <w:rsid w:val="00160BB1"/>
    <w:rsid w:val="001625B5"/>
    <w:rsid w:val="00183C84"/>
    <w:rsid w:val="00197F17"/>
    <w:rsid w:val="001A7095"/>
    <w:rsid w:val="001C3966"/>
    <w:rsid w:val="001D3C0D"/>
    <w:rsid w:val="001E3E3D"/>
    <w:rsid w:val="001E449D"/>
    <w:rsid w:val="00226464"/>
    <w:rsid w:val="002A2E2E"/>
    <w:rsid w:val="002E44EF"/>
    <w:rsid w:val="00303661"/>
    <w:rsid w:val="003103DF"/>
    <w:rsid w:val="0037694C"/>
    <w:rsid w:val="00377A71"/>
    <w:rsid w:val="0039183C"/>
    <w:rsid w:val="003B3B61"/>
    <w:rsid w:val="003C4930"/>
    <w:rsid w:val="003D3CED"/>
    <w:rsid w:val="004060B7"/>
    <w:rsid w:val="00417BB6"/>
    <w:rsid w:val="00440CD1"/>
    <w:rsid w:val="004B75BE"/>
    <w:rsid w:val="004E446A"/>
    <w:rsid w:val="004F38C5"/>
    <w:rsid w:val="004F4B69"/>
    <w:rsid w:val="00506B9A"/>
    <w:rsid w:val="0053486A"/>
    <w:rsid w:val="005401EB"/>
    <w:rsid w:val="00566D2F"/>
    <w:rsid w:val="00595427"/>
    <w:rsid w:val="00597A48"/>
    <w:rsid w:val="005B21A4"/>
    <w:rsid w:val="005F56D6"/>
    <w:rsid w:val="005F5F60"/>
    <w:rsid w:val="006037C2"/>
    <w:rsid w:val="0060662C"/>
    <w:rsid w:val="006431A3"/>
    <w:rsid w:val="006F61C9"/>
    <w:rsid w:val="0070567A"/>
    <w:rsid w:val="007355E6"/>
    <w:rsid w:val="0077003C"/>
    <w:rsid w:val="0077494D"/>
    <w:rsid w:val="007A072A"/>
    <w:rsid w:val="007A3B69"/>
    <w:rsid w:val="007B6343"/>
    <w:rsid w:val="00816910"/>
    <w:rsid w:val="00861F5E"/>
    <w:rsid w:val="008E1264"/>
    <w:rsid w:val="008F72AC"/>
    <w:rsid w:val="00910F68"/>
    <w:rsid w:val="0091317B"/>
    <w:rsid w:val="00944747"/>
    <w:rsid w:val="009655CA"/>
    <w:rsid w:val="009A36B5"/>
    <w:rsid w:val="009D5459"/>
    <w:rsid w:val="009E54E0"/>
    <w:rsid w:val="009E5D1F"/>
    <w:rsid w:val="009F733A"/>
    <w:rsid w:val="00A32B87"/>
    <w:rsid w:val="00A4255E"/>
    <w:rsid w:val="00AA55F0"/>
    <w:rsid w:val="00AA6A20"/>
    <w:rsid w:val="00AB6FB0"/>
    <w:rsid w:val="00AD4498"/>
    <w:rsid w:val="00AE6DB3"/>
    <w:rsid w:val="00B0579F"/>
    <w:rsid w:val="00B432B4"/>
    <w:rsid w:val="00B46DB4"/>
    <w:rsid w:val="00B520F5"/>
    <w:rsid w:val="00B719D7"/>
    <w:rsid w:val="00B8180E"/>
    <w:rsid w:val="00BA732B"/>
    <w:rsid w:val="00BB0135"/>
    <w:rsid w:val="00BC4B3C"/>
    <w:rsid w:val="00BD11F8"/>
    <w:rsid w:val="00BD5B3F"/>
    <w:rsid w:val="00C414F1"/>
    <w:rsid w:val="00CE732B"/>
    <w:rsid w:val="00D045E3"/>
    <w:rsid w:val="00D11F58"/>
    <w:rsid w:val="00D25AC2"/>
    <w:rsid w:val="00D46BFF"/>
    <w:rsid w:val="00D53D77"/>
    <w:rsid w:val="00DB313B"/>
    <w:rsid w:val="00DD5CB2"/>
    <w:rsid w:val="00DD5FE9"/>
    <w:rsid w:val="00DE3A8A"/>
    <w:rsid w:val="00DE7B38"/>
    <w:rsid w:val="00E27293"/>
    <w:rsid w:val="00E47B44"/>
    <w:rsid w:val="00EB1A28"/>
    <w:rsid w:val="00EF2659"/>
    <w:rsid w:val="00EF4CEF"/>
    <w:rsid w:val="00F774BC"/>
    <w:rsid w:val="00F804BC"/>
    <w:rsid w:val="00F84168"/>
    <w:rsid w:val="00FA4F7C"/>
    <w:rsid w:val="00FB4B1C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CD6EE-8682-47BF-AB19-AF149EFA1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nhideWhenUsed="1"/>
    <w:lsdException w:name="Table Grid" w:lock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ird</dc:creator>
  <cp:keywords/>
  <cp:lastModifiedBy>Kanoot Jaruthamsophon</cp:lastModifiedBy>
  <cp:revision>4</cp:revision>
  <cp:lastPrinted>2016-05-24T05:42:00Z</cp:lastPrinted>
  <dcterms:created xsi:type="dcterms:W3CDTF">2016-09-30T07:46:00Z</dcterms:created>
  <dcterms:modified xsi:type="dcterms:W3CDTF">2016-09-30T08:02:00Z</dcterms:modified>
</cp:coreProperties>
</file>